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32E47" w14:textId="1C430D30" w:rsidR="006D4F93" w:rsidRPr="006D4F93" w:rsidRDefault="006D4F93" w:rsidP="005F07A1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sz w:val="36"/>
          <w:szCs w:val="36"/>
          <w:lang w:eastAsia="nl-NL"/>
          <w14:ligatures w14:val="none"/>
        </w:rPr>
      </w:pPr>
      <w:r>
        <w:rPr>
          <w:rFonts w:eastAsia="Times New Roman" w:cstheme="minorHAnsi"/>
          <w:b/>
          <w:bCs/>
          <w:kern w:val="0"/>
          <w:sz w:val="36"/>
          <w:szCs w:val="36"/>
          <w:lang w:eastAsia="nl-NL"/>
          <w14:ligatures w14:val="none"/>
        </w:rPr>
        <w:t>S</w:t>
      </w:r>
      <w:r w:rsidR="00D630D9">
        <w:rPr>
          <w:rFonts w:eastAsia="Times New Roman" w:cstheme="minorHAnsi"/>
          <w:b/>
          <w:bCs/>
          <w:kern w:val="0"/>
          <w:sz w:val="36"/>
          <w:szCs w:val="36"/>
          <w:lang w:eastAsia="nl-NL"/>
          <w14:ligatures w14:val="none"/>
        </w:rPr>
        <w:t>3</w:t>
      </w:r>
      <w:r>
        <w:rPr>
          <w:rFonts w:eastAsia="Times New Roman" w:cstheme="minorHAnsi"/>
          <w:b/>
          <w:bCs/>
          <w:kern w:val="0"/>
          <w:sz w:val="36"/>
          <w:szCs w:val="36"/>
          <w:lang w:eastAsia="nl-NL"/>
          <w14:ligatures w14:val="none"/>
        </w:rPr>
        <w:t xml:space="preserve"> Appendix. EDE-Q Global scores per Group. </w:t>
      </w:r>
    </w:p>
    <w:p w14:paraId="34BE9F35" w14:textId="0D3F5B15" w:rsidR="005F07A1" w:rsidRPr="0064643F" w:rsidRDefault="00B04983" w:rsidP="005F07A1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lang w:eastAsia="nl-NL"/>
          <w14:ligatures w14:val="none"/>
        </w:rPr>
      </w:pPr>
      <w:r>
        <w:rPr>
          <w:rFonts w:eastAsia="Times New Roman" w:cstheme="minorHAnsi"/>
          <w:b/>
          <w:bCs/>
          <w:kern w:val="0"/>
          <w:lang w:eastAsia="nl-NL"/>
          <w14:ligatures w14:val="none"/>
        </w:rPr>
        <w:t>Table A</w:t>
      </w:r>
      <w:r w:rsidR="005F07A1">
        <w:rPr>
          <w:rFonts w:eastAsia="Times New Roman" w:cstheme="minorHAnsi"/>
          <w:b/>
          <w:bCs/>
          <w:kern w:val="0"/>
          <w:lang w:eastAsia="nl-NL"/>
          <w14:ligatures w14:val="none"/>
        </w:rPr>
        <w:t xml:space="preserve">. EDE-Q Global scores per Group. 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2145"/>
        <w:gridCol w:w="2062"/>
        <w:gridCol w:w="2063"/>
        <w:gridCol w:w="2082"/>
      </w:tblGrid>
      <w:tr w:rsidR="005F07A1" w14:paraId="5CB7DFDD" w14:textId="77777777" w:rsidTr="0064643F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0FEE8D32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4DAB81F1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M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47A4DF08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SD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1B0CFFA3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Range</w:t>
            </w:r>
          </w:p>
        </w:tc>
      </w:tr>
      <w:tr w:rsidR="005F07A1" w14:paraId="70B260B0" w14:textId="77777777" w:rsidTr="0064643F"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1513FE59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Treatment group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3B1166BD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3.91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259F224D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.0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64F39BF1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.50-5.64</w:t>
            </w:r>
          </w:p>
        </w:tc>
      </w:tr>
      <w:tr w:rsidR="005F07A1" w14:paraId="21929BF3" w14:textId="77777777" w:rsidTr="0064643F"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06342E9C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 xml:space="preserve">Comparison group 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1AECD517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.33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14:paraId="0AB79299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0.13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14:paraId="3F7FB6BF" w14:textId="77777777" w:rsidR="005F07A1" w:rsidRDefault="005F07A1" w:rsidP="0064643F">
            <w:pPr>
              <w:spacing w:line="48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0.00-3.82</w:t>
            </w:r>
          </w:p>
        </w:tc>
      </w:tr>
    </w:tbl>
    <w:p w14:paraId="10757599" w14:textId="03B134D9" w:rsidR="005F07A1" w:rsidRDefault="005F07A1" w:rsidP="005F07A1">
      <w:pPr>
        <w:spacing w:after="0" w:line="480" w:lineRule="auto"/>
        <w:ind w:left="720" w:hanging="720"/>
        <w:rPr>
          <w:rFonts w:eastAsia="Times New Roman" w:cstheme="minorHAnsi"/>
          <w:kern w:val="0"/>
          <w:lang w:eastAsia="nl-NL"/>
          <w14:ligatures w14:val="none"/>
        </w:rPr>
      </w:pPr>
    </w:p>
    <w:p w14:paraId="17CB8141" w14:textId="77777777" w:rsidR="00973AB2" w:rsidRDefault="00973AB2" w:rsidP="005F07A1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lang w:eastAsia="nl-NL"/>
          <w14:ligatures w14:val="none"/>
        </w:rPr>
      </w:pPr>
    </w:p>
    <w:p w14:paraId="5612689C" w14:textId="1A50A709" w:rsidR="005F07A1" w:rsidRPr="005F07A1" w:rsidRDefault="00B04983" w:rsidP="005F07A1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lang w:eastAsia="nl-NL"/>
          <w14:ligatures w14:val="none"/>
        </w:rPr>
      </w:pPr>
      <w:r>
        <w:rPr>
          <w:rFonts w:eastAsia="Times New Roman" w:cstheme="minorHAnsi"/>
          <w:b/>
          <w:bCs/>
          <w:kern w:val="0"/>
          <w:lang w:eastAsia="nl-NL"/>
          <w14:ligatures w14:val="none"/>
        </w:rPr>
        <w:t>Fig A</w:t>
      </w:r>
      <w:r w:rsidR="005F07A1" w:rsidRPr="005F07A1">
        <w:rPr>
          <w:rFonts w:eastAsia="Times New Roman" w:cstheme="minorHAnsi"/>
          <w:b/>
          <w:bCs/>
          <w:kern w:val="0"/>
          <w:lang w:eastAsia="nl-NL"/>
          <w14:ligatures w14:val="none"/>
        </w:rPr>
        <w:t xml:space="preserve">. EDE-Q global score of treatment group. </w:t>
      </w:r>
    </w:p>
    <w:p w14:paraId="69258F52" w14:textId="11B94F84" w:rsidR="00D42D04" w:rsidRDefault="00D42D04"/>
    <w:p w14:paraId="5FC6B0AD" w14:textId="7EA8184D" w:rsidR="005F07A1" w:rsidRDefault="005F07A1">
      <w:r>
        <w:rPr>
          <w:noProof/>
        </w:rPr>
        <w:drawing>
          <wp:anchor distT="0" distB="0" distL="114300" distR="114300" simplePos="0" relativeHeight="251658240" behindDoc="0" locked="0" layoutInCell="1" allowOverlap="1" wp14:anchorId="37A4B618" wp14:editId="73B03B9D">
            <wp:simplePos x="0" y="0"/>
            <wp:positionH relativeFrom="column">
              <wp:posOffset>957</wp:posOffset>
            </wp:positionH>
            <wp:positionV relativeFrom="paragraph">
              <wp:posOffset>-1005</wp:posOffset>
            </wp:positionV>
            <wp:extent cx="5761355" cy="3389630"/>
            <wp:effectExtent l="0" t="0" r="0" b="127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389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EEA6527" w14:textId="77777777" w:rsidR="00973AB2" w:rsidRDefault="00973AB2" w:rsidP="005F07A1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lang w:eastAsia="nl-NL"/>
          <w14:ligatures w14:val="none"/>
        </w:rPr>
      </w:pPr>
    </w:p>
    <w:p w14:paraId="5EDC3A96" w14:textId="77777777" w:rsidR="00973AB2" w:rsidRDefault="00973AB2" w:rsidP="005F07A1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lang w:eastAsia="nl-NL"/>
          <w14:ligatures w14:val="none"/>
        </w:rPr>
      </w:pPr>
    </w:p>
    <w:p w14:paraId="0FC61E2A" w14:textId="77777777" w:rsidR="00973AB2" w:rsidRDefault="00973AB2" w:rsidP="005F07A1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lang w:eastAsia="nl-NL"/>
          <w14:ligatures w14:val="none"/>
        </w:rPr>
      </w:pPr>
    </w:p>
    <w:p w14:paraId="49FE42E9" w14:textId="77777777" w:rsidR="00973AB2" w:rsidRDefault="00973AB2" w:rsidP="005F07A1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lang w:eastAsia="nl-NL"/>
          <w14:ligatures w14:val="none"/>
        </w:rPr>
      </w:pPr>
    </w:p>
    <w:p w14:paraId="204688B6" w14:textId="77777777" w:rsidR="00973AB2" w:rsidRDefault="00973AB2" w:rsidP="005F07A1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lang w:eastAsia="nl-NL"/>
          <w14:ligatures w14:val="none"/>
        </w:rPr>
      </w:pPr>
    </w:p>
    <w:p w14:paraId="4D308A4F" w14:textId="77777777" w:rsidR="00973AB2" w:rsidRDefault="00973AB2" w:rsidP="005F07A1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lang w:eastAsia="nl-NL"/>
          <w14:ligatures w14:val="none"/>
        </w:rPr>
      </w:pPr>
    </w:p>
    <w:p w14:paraId="54CECFAD" w14:textId="4CF77AD8" w:rsidR="005F07A1" w:rsidRPr="005F07A1" w:rsidRDefault="00B04983" w:rsidP="005F07A1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lang w:eastAsia="nl-NL"/>
          <w14:ligatures w14:val="none"/>
        </w:rPr>
      </w:pPr>
      <w:r>
        <w:rPr>
          <w:rFonts w:eastAsia="Times New Roman" w:cstheme="minorHAnsi"/>
          <w:b/>
          <w:bCs/>
          <w:kern w:val="0"/>
          <w:lang w:eastAsia="nl-NL"/>
          <w14:ligatures w14:val="none"/>
        </w:rPr>
        <w:lastRenderedPageBreak/>
        <w:t>Fig B</w:t>
      </w:r>
      <w:r w:rsidR="005F07A1" w:rsidRPr="005F07A1">
        <w:rPr>
          <w:rFonts w:eastAsia="Times New Roman" w:cstheme="minorHAnsi"/>
          <w:b/>
          <w:bCs/>
          <w:kern w:val="0"/>
          <w:lang w:eastAsia="nl-NL"/>
          <w14:ligatures w14:val="none"/>
        </w:rPr>
        <w:t xml:space="preserve">. EDE-Q global score of comparison group. </w:t>
      </w:r>
    </w:p>
    <w:p w14:paraId="282EB12F" w14:textId="77777777" w:rsidR="005F07A1" w:rsidRDefault="005F07A1"/>
    <w:p w14:paraId="6D1589A8" w14:textId="5295E661" w:rsidR="005F07A1" w:rsidRDefault="00973AB2">
      <w:r>
        <w:rPr>
          <w:noProof/>
        </w:rPr>
        <w:drawing>
          <wp:inline distT="0" distB="0" distL="0" distR="0" wp14:anchorId="5F96033E" wp14:editId="6E7C1C09">
            <wp:extent cx="5761355" cy="33896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389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F07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7A1"/>
    <w:rsid w:val="000D5727"/>
    <w:rsid w:val="00286DA7"/>
    <w:rsid w:val="002F6BA2"/>
    <w:rsid w:val="005F07A1"/>
    <w:rsid w:val="006D4F93"/>
    <w:rsid w:val="00973AB2"/>
    <w:rsid w:val="00B04983"/>
    <w:rsid w:val="00D42D04"/>
    <w:rsid w:val="00D6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ECADC"/>
  <w15:chartTrackingRefBased/>
  <w15:docId w15:val="{E6128978-0B9E-446E-BE3F-10B94E6B2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07A1"/>
    <w:rPr>
      <w:kern w:val="2"/>
      <w:lang w:val="en-GB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F0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</Words>
  <Characters>242</Characters>
  <Application>Microsoft Office Word</Application>
  <DocSecurity>0</DocSecurity>
  <Lines>2</Lines>
  <Paragraphs>1</Paragraphs>
  <ScaleCrop>false</ScaleCrop>
  <Company>University of Groningen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Boonstra</dc:creator>
  <cp:keywords/>
  <dc:description/>
  <cp:lastModifiedBy>F. Boonstra</cp:lastModifiedBy>
  <cp:revision>6</cp:revision>
  <dcterms:created xsi:type="dcterms:W3CDTF">2025-09-29T17:27:00Z</dcterms:created>
  <dcterms:modified xsi:type="dcterms:W3CDTF">2026-01-30T08:37:00Z</dcterms:modified>
</cp:coreProperties>
</file>